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AB64C" w14:textId="69B75CB1" w:rsidR="000336E2" w:rsidRDefault="000336E2" w:rsidP="000336E2">
      <w:pPr>
        <w:pStyle w:val="Caption"/>
        <w:keepNext/>
        <w:jc w:val="left"/>
      </w:pPr>
      <w:bookmarkStart w:id="0" w:name="_Toc56440210"/>
      <w:bookmarkStart w:id="1" w:name="_Toc56510994"/>
      <w:r>
        <w:t>S3 Table.</w:t>
      </w:r>
      <w:r>
        <w:t xml:space="preserve"> </w:t>
      </w:r>
      <w:r w:rsidRPr="007B5CAD">
        <w:t>Pseudoword frequency statistics</w:t>
      </w:r>
      <w:bookmarkEnd w:id="0"/>
      <w:bookmarkEnd w:id="1"/>
    </w:p>
    <w:tbl>
      <w:tblPr>
        <w:tblW w:w="102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346"/>
        <w:gridCol w:w="266"/>
        <w:gridCol w:w="933"/>
        <w:gridCol w:w="1346"/>
        <w:gridCol w:w="266"/>
        <w:gridCol w:w="983"/>
        <w:gridCol w:w="1346"/>
        <w:gridCol w:w="266"/>
        <w:gridCol w:w="1005"/>
        <w:gridCol w:w="1346"/>
      </w:tblGrid>
      <w:tr w:rsidR="000336E2" w:rsidRPr="006D1B5F" w14:paraId="6ACC89A3" w14:textId="77777777" w:rsidTr="008F494B">
        <w:trPr>
          <w:trHeight w:val="294"/>
          <w:jc w:val="center"/>
        </w:trPr>
        <w:tc>
          <w:tcPr>
            <w:tcW w:w="244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702DBF" w14:textId="77777777" w:rsidR="000336E2" w:rsidRPr="006D1B5F" w:rsidRDefault="000336E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Pseudo List 1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97AB57" w14:textId="77777777" w:rsidR="000336E2" w:rsidRPr="006D1B5F" w:rsidRDefault="000336E2" w:rsidP="008F49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94EFDE" w14:textId="77777777" w:rsidR="000336E2" w:rsidRPr="006D1B5F" w:rsidRDefault="000336E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Pseudo List 2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C2C128" w14:textId="77777777" w:rsidR="000336E2" w:rsidRPr="006D1B5F" w:rsidRDefault="000336E2" w:rsidP="008F49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790D80" w14:textId="77777777" w:rsidR="000336E2" w:rsidRPr="006D1B5F" w:rsidRDefault="000336E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Pseudo List 3</w:t>
            </w:r>
          </w:p>
        </w:tc>
        <w:tc>
          <w:tcPr>
            <w:tcW w:w="2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07A59E" w14:textId="77777777" w:rsidR="000336E2" w:rsidRPr="006D1B5F" w:rsidRDefault="000336E2" w:rsidP="008F49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696821" w14:textId="77777777" w:rsidR="000336E2" w:rsidRPr="006D1B5F" w:rsidRDefault="000336E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Pseudo List 4</w:t>
            </w:r>
          </w:p>
        </w:tc>
      </w:tr>
      <w:tr w:rsidR="000336E2" w:rsidRPr="006D1B5F" w14:paraId="0407D608" w14:textId="77777777" w:rsidTr="008F494B">
        <w:trPr>
          <w:trHeight w:val="873"/>
          <w:jc w:val="center"/>
        </w:trPr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0F47" w14:textId="77777777" w:rsidR="000336E2" w:rsidRPr="006D1B5F" w:rsidRDefault="000336E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5BE15A" w14:textId="77777777" w:rsidR="000336E2" w:rsidRPr="006D1B5F" w:rsidRDefault="000336E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Constrained Bigram Frequency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E2E8" w14:textId="77777777" w:rsidR="000336E2" w:rsidRPr="006D1B5F" w:rsidRDefault="000336E2" w:rsidP="008F494B">
            <w:pPr>
              <w:jc w:val="center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B460" w14:textId="77777777" w:rsidR="000336E2" w:rsidRPr="006D1B5F" w:rsidRDefault="000336E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AD9566" w14:textId="77777777" w:rsidR="000336E2" w:rsidRPr="006D1B5F" w:rsidRDefault="000336E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Constrained Bigram Frequency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51AE" w14:textId="77777777" w:rsidR="000336E2" w:rsidRPr="006D1B5F" w:rsidRDefault="000336E2" w:rsidP="008F494B">
            <w:pPr>
              <w:jc w:val="center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6211" w14:textId="77777777" w:rsidR="000336E2" w:rsidRPr="006D1B5F" w:rsidRDefault="000336E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F2088E" w14:textId="77777777" w:rsidR="000336E2" w:rsidRPr="006D1B5F" w:rsidRDefault="000336E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Constrained Bigram Frequency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1C62" w14:textId="77777777" w:rsidR="000336E2" w:rsidRPr="006D1B5F" w:rsidRDefault="000336E2" w:rsidP="008F494B">
            <w:pPr>
              <w:jc w:val="center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AB8E" w14:textId="77777777" w:rsidR="000336E2" w:rsidRPr="006D1B5F" w:rsidRDefault="000336E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3212CC" w14:textId="77777777" w:rsidR="000336E2" w:rsidRPr="006D1B5F" w:rsidRDefault="000336E2" w:rsidP="008F494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Constrained Bigram Frequency</w:t>
            </w:r>
          </w:p>
        </w:tc>
      </w:tr>
      <w:tr w:rsidR="000336E2" w:rsidRPr="006D1B5F" w14:paraId="48195ED3" w14:textId="77777777" w:rsidTr="008F494B">
        <w:trPr>
          <w:trHeight w:val="294"/>
          <w:jc w:val="center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AAB40B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cru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DA3F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6.27</w:t>
            </w: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6AF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027BE5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hov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C4D3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641.66</w:t>
            </w: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BB2E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E7961A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ope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1460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71CD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32B7E4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lan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6750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792.94</w:t>
            </w:r>
          </w:p>
        </w:tc>
      </w:tr>
      <w:tr w:rsidR="000336E2" w:rsidRPr="006D1B5F" w14:paraId="6E2D0C7E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center"/>
            <w:hideMark/>
          </w:tcPr>
          <w:p w14:paraId="10579AC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ers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BD85FEA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99.98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06E4554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00A819ED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hal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BF7551D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4326.94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6A892654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2A90664B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sed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0B115CE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185.45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249E290C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62998774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hel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6EE472B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032.99</w:t>
            </w:r>
          </w:p>
        </w:tc>
      </w:tr>
      <w:tr w:rsidR="000336E2" w:rsidRPr="006D1B5F" w14:paraId="7CCF1513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center"/>
            <w:hideMark/>
          </w:tcPr>
          <w:p w14:paraId="51452FBD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oth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6454A23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0B3A10D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4DA3A4D9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9F7F5E5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730.3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58A11C9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37D2DB3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ery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F30D1AE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20.18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7EE8CDFC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4332B37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hin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A0DC1C1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4364.75</w:t>
            </w:r>
          </w:p>
        </w:tc>
      </w:tr>
      <w:tr w:rsidR="000336E2" w:rsidRPr="006D1B5F" w14:paraId="0A8EAFB3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center"/>
            <w:hideMark/>
          </w:tcPr>
          <w:p w14:paraId="2F6885CB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nup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7E19B61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8.46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0512C1E4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3BA4FFA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ute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3F06982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1.4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790C70C5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6D4F3FE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urt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452A6EF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83.74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41DACC9B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1E82F7A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nef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37214A4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558.55</w:t>
            </w:r>
          </w:p>
        </w:tc>
      </w:tr>
      <w:tr w:rsidR="000336E2" w:rsidRPr="006D1B5F" w14:paraId="4A419375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center"/>
            <w:hideMark/>
          </w:tcPr>
          <w:p w14:paraId="1EF7218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po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9CDCDB3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4284.4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3759127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14:paraId="6F2608D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ent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12D0C80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31.5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58454491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7464661C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wim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AAE2E8A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435.05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173C5367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0586625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irt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A53571B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94.5</w:t>
            </w:r>
          </w:p>
        </w:tc>
      </w:tr>
      <w:tr w:rsidR="000336E2" w:rsidRPr="006D1B5F" w14:paraId="54B90F80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50C2BFE7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mish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A48D6EF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818.9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376A7CBF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0B4070C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deen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233170C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5215.0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3D080D43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78F19E6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fass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855BD50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629.96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3C4C8A64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5F66007C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tast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72D6CF0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249.51</w:t>
            </w:r>
          </w:p>
        </w:tc>
      </w:tr>
      <w:tr w:rsidR="000336E2" w:rsidRPr="006D1B5F" w14:paraId="14782684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5A9472F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thub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C0A98C4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9045.93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0D934B6E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66C1859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clim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92EC866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99.06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02CAC30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37A8B271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fust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DD27D28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993.5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6F184BC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1220393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pind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93F8256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746.77</w:t>
            </w:r>
          </w:p>
        </w:tc>
      </w:tr>
      <w:tr w:rsidR="000336E2" w:rsidRPr="006D1B5F" w14:paraId="08539C2E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606A407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flad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736E226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764.48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3F8EC75D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6383026A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pess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4008F39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894.1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14835B1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0E498175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cark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4F816A8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815.14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2C8A0ADE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46CFA65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dard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72D1A38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288.16</w:t>
            </w:r>
          </w:p>
        </w:tc>
      </w:tr>
      <w:tr w:rsidR="000336E2" w:rsidRPr="006D1B5F" w14:paraId="1A48F0D8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0A9B4F4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feen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33D23F9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5399.9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5B99BE61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34296E8D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wilm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482E380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4372.96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1C5E7BE5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6FC3C439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wilk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44BBC36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4509.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2880470C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5C32729F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felp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66420BF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568.29</w:t>
            </w:r>
          </w:p>
        </w:tc>
      </w:tr>
      <w:tr w:rsidR="000336E2" w:rsidRPr="006D1B5F" w14:paraId="06EC5BA7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7B4C3D7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trag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6DE3A59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62.78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06712C9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3EC888E7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fack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E38DCE9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171.3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567FAC1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7AF8BE5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surn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3AB42AF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897.63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4C2A1235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050964E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thip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470D01A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0553.53</w:t>
            </w:r>
          </w:p>
        </w:tc>
      </w:tr>
      <w:tr w:rsidR="000336E2" w:rsidRPr="006D1B5F" w14:paraId="436EF15B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3484BFDB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bress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3C0F226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356.15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7C16817B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0672382F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yound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6E21726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047.7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0A9EEFDD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0E64A9B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grong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6CF55FA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267.25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1B222DC4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094278CC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keeds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620CD40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695.47</w:t>
            </w:r>
          </w:p>
        </w:tc>
      </w:tr>
      <w:tr w:rsidR="000336E2" w:rsidRPr="006D1B5F" w14:paraId="2AD2DCF5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122E197C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stath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D947355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763.17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131929B9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47624745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sweel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054EA3A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538.04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74AA6379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47B6FFD5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doint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281775A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120.59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4BCCA3E4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04B846C3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prent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C7F4DA7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132.06</w:t>
            </w:r>
          </w:p>
        </w:tc>
      </w:tr>
      <w:tr w:rsidR="000336E2" w:rsidRPr="006D1B5F" w14:paraId="3ABA00D7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76735BF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parge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29B54EA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075.33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5C15748A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3E24C2AD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lorks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34D39F2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110.74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64B4BD3F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04CD0CE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wouth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974CCCA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990.5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20E1372E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7B0E925C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terve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911CB87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535.82</w:t>
            </w:r>
          </w:p>
        </w:tc>
      </w:tr>
      <w:tr w:rsidR="000336E2" w:rsidRPr="006D1B5F" w14:paraId="64B3A0F9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0CBF094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tound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7D2D197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095.77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0DBF5291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7FCF4DCD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frug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EE8BC77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61.54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5192F8F9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0E6636D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twisp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2526312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92.3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2DAF6D47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3DFFF81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blace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FDC624B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631.47</w:t>
            </w:r>
          </w:p>
        </w:tc>
      </w:tr>
      <w:tr w:rsidR="000336E2" w:rsidRPr="006D1B5F" w14:paraId="58B38D24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5A33667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draff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0EEE6A9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593.23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6813856F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4FF2DB53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thich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2D4E8F4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6451.07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2CF99E6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7F3E8D03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greep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DB4A3C1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211.39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35FAD9BD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737FEB1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dring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D6AE3D8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763.72</w:t>
            </w:r>
          </w:p>
        </w:tc>
      </w:tr>
      <w:tr w:rsidR="000336E2" w:rsidRPr="006D1B5F" w14:paraId="27DF1D37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7B3A7657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calent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CDAE6C3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050.81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44D383C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017276CF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plampy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F4481B3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20.15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223060BC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34FBCDD3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balket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B13D85B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074.27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035FDBD7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0F816887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prined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293B6F7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646.82</w:t>
            </w:r>
          </w:p>
        </w:tc>
      </w:tr>
      <w:tr w:rsidR="000336E2" w:rsidRPr="006D1B5F" w14:paraId="20F16D21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357087A5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empand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910956A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560.47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4C40E07E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6FF12B9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twelds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2216C2A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83.03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273F3EEE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405E08BA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freety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281A05C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536.9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71F1CCA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644402D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strust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02E07E4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846.43</w:t>
            </w:r>
          </w:p>
        </w:tc>
      </w:tr>
      <w:tr w:rsidR="000336E2" w:rsidRPr="006D1B5F" w14:paraId="2F852A81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68F44069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skults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D57E989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28.28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30A73477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1994914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moddle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395EE50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412.67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59E462A1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29A8A629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strope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5FB4D68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813.88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54D578CE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1C88518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hormal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4AB6D19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872.82</w:t>
            </w:r>
          </w:p>
        </w:tc>
      </w:tr>
      <w:tr w:rsidR="000336E2" w:rsidRPr="006D1B5F" w14:paraId="0F454D03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22BC693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befort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11D07FF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546.4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41C89123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4674BAD7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rember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7309CC1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182.66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6EFA590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15353A6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peemed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60D6BF0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620.7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3BF2A1B7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6632C6EA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garked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505EC41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695.43</w:t>
            </w:r>
          </w:p>
        </w:tc>
      </w:tr>
      <w:tr w:rsidR="000336E2" w:rsidRPr="006D1B5F" w14:paraId="0AC2088E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70A825EF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natual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DC4245A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939.25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68B38B8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4AFBA29D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insing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29A3734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129.97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61449B6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2009E21C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degair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634080A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411.63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0525467F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020E27F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danted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420008D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001.98</w:t>
            </w:r>
          </w:p>
        </w:tc>
      </w:tr>
      <w:tr w:rsidR="000336E2" w:rsidRPr="006D1B5F" w14:paraId="12996C26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50CEE635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finands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C62690E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672.77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566503D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7C51536D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harning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6FA7442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659.9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614AE4F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113E9B2B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cappors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9D38662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934.04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32D71533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005516D4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subbery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B597990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920.38</w:t>
            </w:r>
          </w:p>
        </w:tc>
      </w:tr>
      <w:tr w:rsidR="000336E2" w:rsidRPr="006D1B5F" w14:paraId="78F3BBE3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22D69FB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himsent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EB9BB8C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968.93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565CA6B3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3B740DC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plastly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E4047BA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792.64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330CA7A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0787851D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musteme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50A50CB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631.5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27CA82D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1F0A5F21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gettled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BF0337A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100.96</w:t>
            </w:r>
          </w:p>
        </w:tc>
      </w:tr>
      <w:tr w:rsidR="000336E2" w:rsidRPr="006D1B5F" w14:paraId="552E1F37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397BFB5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traffit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464EBAD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19.36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0EB22DDB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6495F483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spanged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7D22A24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770.06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04A79E25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2D6A969B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bastily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D2095BE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244.5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161D874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05DB359E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kithods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5A48FD1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744.23</w:t>
            </w:r>
          </w:p>
        </w:tc>
      </w:tr>
      <w:tr w:rsidR="000336E2" w:rsidRPr="006D1B5F" w14:paraId="39ABE99F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65705619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propind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1A3E41C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381.8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2772D6A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7BA154ED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sibbing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743F1E5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107.28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04A3CA51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1A953D1A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tobbing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A55C058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086.9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76C0EF1E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62A25B77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grovice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99BD0F4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838.9</w:t>
            </w:r>
          </w:p>
        </w:tc>
      </w:tr>
      <w:tr w:rsidR="000336E2" w:rsidRPr="006D1B5F" w14:paraId="773BA014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132E4F75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putsins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2AAF50C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074.7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2387BA6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2906002B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ordular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6413ECC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37.39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7012F564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225D0301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groblex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548F2A3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788.46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3A9136AD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6FEB4E0E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pervice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11E6CAB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888.55</w:t>
            </w:r>
          </w:p>
        </w:tc>
      </w:tr>
      <w:tr w:rsidR="000336E2" w:rsidRPr="006D1B5F" w14:paraId="298B3FC8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457915CD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contrage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1464119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686.77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0F3C3DF1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1521029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crinking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E6C6179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868.9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0EE42EE9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62E84CDA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chamater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4D9277B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860.61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19CC5CD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5011B489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swincher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247DA37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642.34</w:t>
            </w:r>
          </w:p>
        </w:tc>
      </w:tr>
      <w:tr w:rsidR="000336E2" w:rsidRPr="006D1B5F" w14:paraId="5646A433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5E1AA04A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identant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E841F68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435.0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6DB5C187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70CE55B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natching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6BA7F08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896.4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2BA82901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6D39CFB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marasand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DE1D2AD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455.46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3B5C302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5AB04B4B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dwending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8455124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719.41</w:t>
            </w:r>
          </w:p>
        </w:tc>
      </w:tr>
      <w:tr w:rsidR="000336E2" w:rsidRPr="006D1B5F" w14:paraId="5394E294" w14:textId="77777777" w:rsidTr="008F494B">
        <w:trPr>
          <w:trHeight w:val="294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6F16155C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probling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D3E6CA6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309.61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1EDAEA75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4F614F4A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offector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32B99FB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98.51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1ABF12B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2F3CE85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amervise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EAA3BDA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72.2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73C709C3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35CE697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inforway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AAFC13B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80.47</w:t>
            </w:r>
          </w:p>
        </w:tc>
      </w:tr>
      <w:tr w:rsidR="000336E2" w:rsidRPr="006D1B5F" w14:paraId="57C55604" w14:textId="77777777" w:rsidTr="008F494B">
        <w:trPr>
          <w:trHeight w:val="294"/>
          <w:jc w:val="center"/>
        </w:trPr>
        <w:tc>
          <w:tcPr>
            <w:tcW w:w="1101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11C5220F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retraver</w:t>
            </w:r>
            <w:proofErr w:type="spellEnd"/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B84834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933.99</w:t>
            </w:r>
          </w:p>
        </w:tc>
        <w:tc>
          <w:tcPr>
            <w:tcW w:w="2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B6D9EC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3BD2DCD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pastrows</w:t>
            </w:r>
            <w:proofErr w:type="spellEnd"/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6F2776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301.7</w:t>
            </w:r>
          </w:p>
        </w:tc>
        <w:tc>
          <w:tcPr>
            <w:tcW w:w="2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498DF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72D7399A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haparder</w:t>
            </w:r>
            <w:proofErr w:type="spellEnd"/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C9CE3E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653.43</w:t>
            </w:r>
          </w:p>
        </w:tc>
        <w:tc>
          <w:tcPr>
            <w:tcW w:w="2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F9FFC1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36D58A25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felegral</w:t>
            </w:r>
            <w:proofErr w:type="spellEnd"/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219106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446.09</w:t>
            </w:r>
          </w:p>
        </w:tc>
      </w:tr>
      <w:tr w:rsidR="000336E2" w:rsidRPr="006D1B5F" w14:paraId="701C8DE3" w14:textId="77777777" w:rsidTr="008F494B">
        <w:trPr>
          <w:trHeight w:val="294"/>
          <w:jc w:val="center"/>
        </w:trPr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81B231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preaming</w:t>
            </w:r>
            <w:proofErr w:type="spellEnd"/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DA5E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153.14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1672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9D0C7F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interter</w:t>
            </w:r>
            <w:proofErr w:type="spellEnd"/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525C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186.8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4E51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7A4A6C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feetched</w:t>
            </w:r>
            <w:proofErr w:type="spellEnd"/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F8A2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285.6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522A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7D0415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D1B5F">
              <w:rPr>
                <w:color w:val="000000"/>
                <w:sz w:val="20"/>
                <w:szCs w:val="20"/>
              </w:rPr>
              <w:t>salcatic</w:t>
            </w:r>
            <w:proofErr w:type="spellEnd"/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3F8A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263.92</w:t>
            </w:r>
          </w:p>
        </w:tc>
      </w:tr>
      <w:tr w:rsidR="000336E2" w:rsidRPr="006D1B5F" w14:paraId="26AA50B3" w14:textId="77777777" w:rsidTr="008F494B">
        <w:trPr>
          <w:trHeight w:val="275"/>
          <w:jc w:val="center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27C27F1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005F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22B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C8C9707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CB8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B84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836046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2729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1F8B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27EF48E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DC5B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36E2" w:rsidRPr="006D1B5F" w14:paraId="51E9BEFB" w14:textId="77777777" w:rsidTr="008F494B">
        <w:trPr>
          <w:trHeight w:val="60"/>
          <w:jc w:val="center"/>
        </w:trPr>
        <w:tc>
          <w:tcPr>
            <w:tcW w:w="1101" w:type="dxa"/>
            <w:shd w:val="clear" w:color="auto" w:fill="auto"/>
            <w:vAlign w:val="bottom"/>
            <w:hideMark/>
          </w:tcPr>
          <w:p w14:paraId="6EE69AFF" w14:textId="77777777" w:rsidR="000336E2" w:rsidRPr="006D1B5F" w:rsidRDefault="000336E2" w:rsidP="008F49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MEAN: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FD51CC7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536.207333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4DBDC6C0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047E8008" w14:textId="77777777" w:rsidR="000336E2" w:rsidRPr="006D1B5F" w:rsidRDefault="000336E2" w:rsidP="008F49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MEAN: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40262F0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722.050333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6A9A5538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14:paraId="3DC442D9" w14:textId="77777777" w:rsidR="000336E2" w:rsidRPr="006D1B5F" w:rsidRDefault="000336E2" w:rsidP="008F49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MEAN: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D456230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344.168</w:t>
            </w: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14:paraId="59D49FBB" w14:textId="77777777" w:rsidR="000336E2" w:rsidRPr="006D1B5F" w:rsidRDefault="000336E2" w:rsidP="008F494B">
            <w:pPr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shd w:val="clear" w:color="auto" w:fill="auto"/>
            <w:vAlign w:val="bottom"/>
            <w:hideMark/>
          </w:tcPr>
          <w:p w14:paraId="4D00B009" w14:textId="77777777" w:rsidR="000336E2" w:rsidRPr="006D1B5F" w:rsidRDefault="000336E2" w:rsidP="008F494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D1B5F">
              <w:rPr>
                <w:b/>
                <w:bCs/>
                <w:color w:val="000000"/>
                <w:sz w:val="20"/>
                <w:szCs w:val="20"/>
              </w:rPr>
              <w:t>MEAN: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E6E20B6" w14:textId="77777777" w:rsidR="000336E2" w:rsidRPr="006D1B5F" w:rsidRDefault="000336E2" w:rsidP="008F494B">
            <w:pPr>
              <w:jc w:val="right"/>
              <w:rPr>
                <w:color w:val="000000"/>
                <w:sz w:val="20"/>
                <w:szCs w:val="20"/>
              </w:rPr>
            </w:pPr>
            <w:r w:rsidRPr="006D1B5F">
              <w:rPr>
                <w:color w:val="000000"/>
                <w:sz w:val="20"/>
                <w:szCs w:val="20"/>
              </w:rPr>
              <w:t>1767.242</w:t>
            </w:r>
          </w:p>
        </w:tc>
      </w:tr>
    </w:tbl>
    <w:p w14:paraId="0F508D5C" w14:textId="77777777" w:rsidR="000336E2" w:rsidRPr="000336E2" w:rsidRDefault="000336E2" w:rsidP="000336E2">
      <w:pPr>
        <w:pStyle w:val="Body"/>
        <w:spacing w:line="240" w:lineRule="auto"/>
        <w:ind w:firstLine="0"/>
        <w:jc w:val="left"/>
      </w:pPr>
      <w:r w:rsidRPr="000336E2">
        <w:t>Frequency information for pseudoword stimuli. Pseudowords were retrieved from MCWord Orthographic Wordform Database (</w:t>
      </w:r>
      <w:hyperlink r:id="rId4" w:history="1">
        <w:r w:rsidRPr="000336E2">
          <w:rPr>
            <w:rStyle w:val="Hyperlink"/>
          </w:rPr>
          <w:t>http://www.neuro.mcw.edu/mcword/</w:t>
        </w:r>
      </w:hyperlink>
      <w:r w:rsidRPr="000336E2">
        <w:t>). According to the database, the constrained bigram frequency is a measure of how often the bigram wordform occurred in 1,000,000 presentations in the CELEX database.</w:t>
      </w:r>
    </w:p>
    <w:p w14:paraId="7CC3D886" w14:textId="77777777" w:rsidR="00D94C27" w:rsidRDefault="00D94C27"/>
    <w:sectPr w:rsidR="00D94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R851F217U598Y322"/>
    <w:docVar w:name="paperpile-doc-name" w:val="Document3"/>
  </w:docVars>
  <w:rsids>
    <w:rsidRoot w:val="000336E2"/>
    <w:rsid w:val="000336E2"/>
    <w:rsid w:val="00770165"/>
    <w:rsid w:val="00907BE4"/>
    <w:rsid w:val="00B71C4E"/>
    <w:rsid w:val="00D94C27"/>
    <w:rsid w:val="00E8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AFD0D"/>
  <w15:chartTrackingRefBased/>
  <w15:docId w15:val="{2335ED9D-699F-4984-85D3-A55A32C8D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6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0336E2"/>
    <w:rPr>
      <w:color w:val="0000FF"/>
      <w:sz w:val="24"/>
      <w:u w:val="single"/>
    </w:rPr>
  </w:style>
  <w:style w:type="paragraph" w:styleId="Caption">
    <w:name w:val="caption"/>
    <w:basedOn w:val="Normal"/>
    <w:next w:val="Normal"/>
    <w:link w:val="CaptionChar"/>
    <w:uiPriority w:val="35"/>
    <w:qFormat/>
    <w:rsid w:val="000336E2"/>
    <w:pPr>
      <w:autoSpaceDE w:val="0"/>
      <w:autoSpaceDN w:val="0"/>
      <w:adjustRightInd w:val="0"/>
      <w:spacing w:line="360" w:lineRule="auto"/>
      <w:ind w:firstLine="360"/>
      <w:jc w:val="center"/>
    </w:pPr>
  </w:style>
  <w:style w:type="paragraph" w:customStyle="1" w:styleId="Body">
    <w:name w:val="Body"/>
    <w:basedOn w:val="Normal"/>
    <w:link w:val="BodyChar"/>
    <w:qFormat/>
    <w:rsid w:val="000336E2"/>
    <w:pPr>
      <w:spacing w:line="480" w:lineRule="auto"/>
      <w:ind w:firstLine="720"/>
      <w:jc w:val="both"/>
    </w:pPr>
  </w:style>
  <w:style w:type="character" w:customStyle="1" w:styleId="BodyChar">
    <w:name w:val="Body Char"/>
    <w:basedOn w:val="DefaultParagraphFont"/>
    <w:link w:val="Body"/>
    <w:rsid w:val="000336E2"/>
    <w:rPr>
      <w:rFonts w:ascii="Times New Roman" w:eastAsia="Times New Roman" w:hAnsi="Times New Roman" w:cs="Times New Roman"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0336E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euro.mcw.edu/mcword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Donnelly</dc:creator>
  <cp:keywords/>
  <dc:description/>
  <cp:lastModifiedBy>Patrick Donnelly</cp:lastModifiedBy>
  <cp:revision>1</cp:revision>
  <dcterms:created xsi:type="dcterms:W3CDTF">2020-11-24T20:03:00Z</dcterms:created>
  <dcterms:modified xsi:type="dcterms:W3CDTF">2020-11-24T20:04:00Z</dcterms:modified>
</cp:coreProperties>
</file>